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132"/>
        <w:tblW w:w="85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248"/>
        <w:gridCol w:w="1234"/>
        <w:gridCol w:w="1259"/>
        <w:gridCol w:w="1180"/>
        <w:gridCol w:w="59"/>
        <w:gridCol w:w="1162"/>
        <w:gridCol w:w="20"/>
      </w:tblGrid>
      <w:tr w:rsidR="00CE4DCF" w:rsidRPr="009C3F8B" w14:paraId="5E26FE93" w14:textId="77777777" w:rsidTr="00CE4DCF">
        <w:tc>
          <w:tcPr>
            <w:tcW w:w="22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0957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2891D" w14:textId="77777777" w:rsidR="00CE4DCF" w:rsidRPr="009C3F8B" w:rsidRDefault="00CE4DCF" w:rsidP="00CE4DCF">
            <w:pPr>
              <w:pStyle w:val="ListParagraph"/>
              <w:ind w:left="0" w:righ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2EEA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B7E8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12ABE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C4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755AB8F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764D4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C5</w:t>
            </w:r>
          </w:p>
        </w:tc>
        <w:tc>
          <w:tcPr>
            <w:tcW w:w="2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397F27C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2742F5C3" w14:textId="77777777" w:rsidTr="00CE4DCF">
        <w:tc>
          <w:tcPr>
            <w:tcW w:w="224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12718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5877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A4EC5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CCF6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A8D9BB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59C0B68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E6E70A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DE437F1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60A900E5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B122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Gender (male/female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54E78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030A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849F2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498E5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E7BAF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FC512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C1FA38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7B6532A3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44721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9931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C5B28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1CECB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19.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37239A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2.0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5DAD54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CF35F3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557B3A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3C399335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49DDC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t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emperature (°C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8EA7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8E16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D03F8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CDEDBF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26C27C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FFB988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7D6FDF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0C1C6B5B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11FE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reati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(µmol/l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113D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2164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DD4F3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9F2D5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9C46B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52A78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DF21BAC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52B5F335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F3BA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GFR (ml/min/1.73m^2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14FD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0A57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8FFE6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AE1EC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E08F3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E3FF2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84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C0A63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15D3F178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026E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Leukocyte count (x10^9/L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21071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D7753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76E7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949CD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E52FD3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C8F78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CCD9F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756EA05F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3364C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</w:t>
            </w: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ein (</w:t>
            </w:r>
            <w:proofErr w:type="spellStart"/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g</w:t>
            </w:r>
            <w:proofErr w:type="spellEnd"/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6FA2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8278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0384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27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2C19B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6E463F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DBE1A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6DC01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7CC845E5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B45F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LAT (U/l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6D18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194A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12F6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953121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8A923C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18DA12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72A8F3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3DB3B0CA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E574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SAT (U/l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8219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D073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B1B7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3913B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B761B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2CE028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A0323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23D4F42C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2076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P (U/l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3DCD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B910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67AA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FB2CDC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F4BA8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A3C4C1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CBFC428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647FC981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7F3F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Bilirubin (µmol/l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6CBC8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47FF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DE512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39C22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BDAFBA3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F4540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A48C37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5AFE5755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23DD2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GT (U/l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A609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8E071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7297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9F837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834B0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E1A9A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C3727C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2B1A81E9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947B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usion (yes/no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24B7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70A32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F0FC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EE446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C2F2E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EDF07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300AC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0145A308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686A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nfusion rate (ml/h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8DD8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70A8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B98A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7D61E3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214C7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7EFC3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9FCB4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67A16A56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C2DA4" w14:textId="77777777" w:rsidR="00CE4DCF" w:rsidRPr="009C3F8B" w:rsidRDefault="00CE4DCF" w:rsidP="00CE4D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nfusion content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FCE3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6C68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C26B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Ringer’s lactat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36920D" w14:textId="77777777" w:rsidR="00CE4DCF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0.9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518DC687" w14:textId="77777777" w:rsidR="00CE4DCF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dium</w:t>
            </w:r>
          </w:p>
          <w:p w14:paraId="4705FFA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2DCF56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77E106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600614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4602751D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95B41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Cefep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EA9AC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01C41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8AB3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0E949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670C5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515B3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126511C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E4DCF" w:rsidRPr="009C3F8B" w14:paraId="2CE8AA6C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3C07C" w14:textId="77777777" w:rsidR="00CE4DCF" w:rsidRPr="009C3F8B" w:rsidRDefault="00CE4DCF" w:rsidP="00CE4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Application per dose (mg) 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C44E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CA61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D8FF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C899A6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6BB4182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CCE7A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DFB9D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2576FB94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EB1BF" w14:textId="77777777" w:rsidR="00CE4DCF" w:rsidRPr="009C3F8B" w:rsidRDefault="00CE4DCF" w:rsidP="00CE4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per day (mg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5D54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436B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5267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70637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A5933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0D98E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AF6308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5E53811E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E3627" w14:textId="77777777" w:rsidR="00CE4DCF" w:rsidRPr="009C3F8B" w:rsidRDefault="00CE4DCF" w:rsidP="00CE4D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unt</w:t>
            </w: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previous doses (n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06AC2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C603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4836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92340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E2C51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AECC7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E66F9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4DCF" w:rsidRPr="009C3F8B" w14:paraId="769A4F6C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D3B95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of comorbidities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39B3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78AB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2602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60B7A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724D93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16B3F4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02704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5B3DB42F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5D733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edication: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D87D5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0DB16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19343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2B5AFE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4E7A1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AED0EB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91BE47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118044A5" w14:textId="77777777" w:rsidTr="00CE4DCF"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65BCB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cetaminophen (yes/no)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C6A16" w14:textId="1B59070D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ECB0D" w14:textId="07DD060C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06B45" w14:textId="6C482522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8FFCB9" w14:textId="013B355B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4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FDF2A0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5D6E06" w14:textId="16C0812D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4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52973A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16531F73" w14:textId="77777777" w:rsidTr="00CE4DCF"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626BE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etamizol (yes/no)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8EE5D" w14:textId="1102B3B4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D2720" w14:textId="45677AA9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2C497" w14:textId="0D182548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9CC9B67" w14:textId="25AF8C75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4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97285A2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7D9DD3" w14:textId="18B337C1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4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1C78C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48037A56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A437D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a b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locker (yes/no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BDB8A" w14:textId="1653B40C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221C4" w14:textId="259FE4CB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60D96" w14:textId="22872B3B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E3DB82" w14:textId="4FD1134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4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68C90D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F5D977" w14:textId="63E2A7E3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4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A49560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CF" w:rsidRPr="009C3F8B" w14:paraId="687FDCB6" w14:textId="77777777" w:rsidTr="00CE4DCF"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915C0" w14:textId="77777777" w:rsidR="00CE4DCF" w:rsidRPr="009C3F8B" w:rsidRDefault="00CE4DCF" w:rsidP="00CE4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Diuretics (Yes/No)</w:t>
            </w:r>
          </w:p>
        </w:tc>
        <w:tc>
          <w:tcPr>
            <w:tcW w:w="129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43ECA" w14:textId="39C444EE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9B5A2" w14:textId="2B75A0F7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9D10E" w14:textId="39D63838" w:rsidR="00CE4DCF" w:rsidRPr="009C3F8B" w:rsidRDefault="0030446E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E4DCF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45F1AF" w14:textId="720AB4EC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4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559A1F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065F0A" w14:textId="67BEFBCA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4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790349" w14:textId="77777777" w:rsidR="00CE4DCF" w:rsidRPr="009C3F8B" w:rsidRDefault="00CE4DCF" w:rsidP="00CE4DC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F97792" w14:textId="77777777" w:rsidR="00456C22" w:rsidRDefault="00CB51CC" w:rsidP="00456C2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6254D4" w:rsidRPr="009C3F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254D4" w:rsidRPr="009C3F8B">
        <w:rPr>
          <w:rFonts w:ascii="Times New Roman" w:hAnsi="Times New Roman" w:cs="Times New Roman"/>
          <w:b/>
          <w:sz w:val="24"/>
          <w:szCs w:val="24"/>
          <w:lang w:val="en-GB"/>
        </w:rPr>
        <w:t>1:</w:t>
      </w:r>
      <w:r w:rsidR="006254D4" w:rsidRPr="009C3F8B">
        <w:rPr>
          <w:rFonts w:ascii="Times New Roman" w:hAnsi="Times New Roman" w:cs="Times New Roman"/>
          <w:sz w:val="24"/>
          <w:szCs w:val="24"/>
          <w:lang w:val="en-GB"/>
        </w:rPr>
        <w:t xml:space="preserve"> Population characteristics of patients treated with cefepime</w:t>
      </w:r>
      <w:r w:rsidR="00456C22">
        <w:rPr>
          <w:rFonts w:ascii="Times New Roman" w:hAnsi="Times New Roman" w:cs="Times New Roman"/>
          <w:sz w:val="24"/>
          <w:szCs w:val="24"/>
          <w:lang w:val="en-GB"/>
        </w:rPr>
        <w:t>; NA indicates not available</w:t>
      </w:r>
    </w:p>
    <w:p w14:paraId="216D1C18" w14:textId="77777777" w:rsidR="006254D4" w:rsidRPr="009C3F8B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DB8887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0E118BA5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5227024C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3D8FF0C8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5614F3F5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7CDFECE5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359006CD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7161B8D1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4CFC1BAB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7EBE3EC4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637AE8A0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7D3B330A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6321FC91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29E34348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0E98FD9F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1E4675C9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10215C44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6ADD51AD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479343CC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779CBCF3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p w14:paraId="5309C04B" w14:textId="77777777" w:rsidR="006254D4" w:rsidRDefault="006254D4" w:rsidP="006254D4">
      <w:pPr>
        <w:ind w:right="-851"/>
        <w:rPr>
          <w:rFonts w:ascii="Arial" w:hAnsi="Arial" w:cs="Arial"/>
          <w:lang w:val="en-GB"/>
        </w:rPr>
      </w:pPr>
    </w:p>
    <w:tbl>
      <w:tblPr>
        <w:tblpPr w:leftFromText="141" w:rightFromText="141" w:horzAnchor="margin" w:tblpXSpec="center" w:tblpY="462"/>
        <w:tblW w:w="8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364"/>
        <w:gridCol w:w="1384"/>
        <w:gridCol w:w="1453"/>
        <w:gridCol w:w="1439"/>
      </w:tblGrid>
      <w:tr w:rsidR="006254D4" w:rsidRPr="009C3F8B" w14:paraId="0A5BA44F" w14:textId="77777777" w:rsidTr="007C7B55">
        <w:trPr>
          <w:trHeight w:val="435"/>
        </w:trPr>
        <w:tc>
          <w:tcPr>
            <w:tcW w:w="227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2ED90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4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091DE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8C259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49BD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C245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</w:tr>
      <w:tr w:rsidR="006254D4" w:rsidRPr="009C3F8B" w14:paraId="29FB76B6" w14:textId="77777777" w:rsidTr="007C7B55">
        <w:trPr>
          <w:trHeight w:val="450"/>
        </w:trPr>
        <w:tc>
          <w:tcPr>
            <w:tcW w:w="22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B17BA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 (years)</w:t>
            </w:r>
          </w:p>
        </w:tc>
        <w:tc>
          <w:tcPr>
            <w:tcW w:w="140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A4124" w14:textId="77777777" w:rsidR="006254D4" w:rsidRPr="009C3F8B" w:rsidRDefault="006254D4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1E49C" w14:textId="77777777" w:rsidR="006254D4" w:rsidRPr="009C3F8B" w:rsidRDefault="006254D4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C090B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3B2B4" w14:textId="77777777" w:rsidR="006254D4" w:rsidRPr="009C3F8B" w:rsidRDefault="006254D4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6254D4" w:rsidRPr="009C3F8B" w14:paraId="5ABBE591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5FD5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Gender (male/female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572B7" w14:textId="77777777" w:rsidR="006254D4" w:rsidRPr="009C3F8B" w:rsidRDefault="006254D4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E841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F17C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F7BC3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6254D4" w:rsidRPr="009C3F8B" w14:paraId="1706461E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2E3EF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F361E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8.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C0520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D6995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81B26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</w:tr>
      <w:tr w:rsidR="006254D4" w:rsidRPr="009C3F8B" w14:paraId="38AAFEFA" w14:textId="77777777" w:rsidTr="007C7B55">
        <w:trPr>
          <w:trHeight w:val="4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CB80A" w14:textId="77777777" w:rsidR="006254D4" w:rsidRPr="009C3F8B" w:rsidRDefault="0062064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t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>emperature (°C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D4FB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79C7B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B10B2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C59B9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6254D4" w:rsidRPr="009C3F8B" w14:paraId="167D6397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47E89" w14:textId="77777777" w:rsidR="006254D4" w:rsidRPr="009C3F8B" w:rsidRDefault="00B579A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>reati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(µmol/l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70CB6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F6BC6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6539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268DB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6254D4" w:rsidRPr="009C3F8B" w14:paraId="15B9CC9E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25D03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GFR (ml/min/1.73m^2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72F07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411CE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C0C1D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98D2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6254D4" w:rsidRPr="009C3F8B" w14:paraId="6FBA3252" w14:textId="77777777" w:rsidTr="007C7B55">
        <w:trPr>
          <w:trHeight w:val="4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B9827" w14:textId="77777777" w:rsidR="006254D4" w:rsidRPr="009C3F8B" w:rsidRDefault="0062064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cyte c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>ount (x10^9/L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8BFF9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3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988F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7B5C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59BE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</w:tr>
      <w:tr w:rsidR="006254D4" w:rsidRPr="009C3F8B" w14:paraId="4865F695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97258" w14:textId="77777777" w:rsidR="006254D4" w:rsidRPr="009C3F8B" w:rsidRDefault="00F949D5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tein (mg/L) 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46BDE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19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AEB9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C74FF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10127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74.4</w:t>
            </w:r>
          </w:p>
        </w:tc>
      </w:tr>
      <w:tr w:rsidR="006254D4" w:rsidRPr="009C3F8B" w14:paraId="51996D16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17B90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LAT (U/l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DF716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CF48A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E1B09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01E5B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6254D4" w:rsidRPr="009C3F8B" w14:paraId="541F1E02" w14:textId="77777777" w:rsidTr="007C7B55">
        <w:trPr>
          <w:trHeight w:val="4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AD1A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SAT (U/l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9429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C75AB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B00A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50E37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6254D4" w:rsidRPr="009C3F8B" w14:paraId="6C18C129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F1E40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P (U/l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849D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515EB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6B249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2732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6254D4" w:rsidRPr="009C3F8B" w14:paraId="059B7F4D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73703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Bilirubin (µmol/l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61DF7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88F8F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81A1E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EE172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6254D4" w:rsidRPr="009C3F8B" w14:paraId="051E4DEC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F58E2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GT (U/l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19A82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16735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1515F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B5951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254D4" w:rsidRPr="009C3F8B" w14:paraId="4AD38205" w14:textId="77777777" w:rsidTr="007C7B55">
        <w:trPr>
          <w:trHeight w:val="4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013DF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nfusion (yes/no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75A9A" w14:textId="77777777" w:rsidR="006254D4" w:rsidRPr="009C3F8B" w:rsidRDefault="00A72B2F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BCB3E" w14:textId="77777777" w:rsidR="006254D4" w:rsidRPr="009C3F8B" w:rsidRDefault="00A72B2F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0E8C2" w14:textId="77777777" w:rsidR="006254D4" w:rsidRPr="009C3F8B" w:rsidRDefault="00A72B2F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E2F26" w14:textId="77777777" w:rsidR="006254D4" w:rsidRPr="009C3F8B" w:rsidRDefault="00A72B2F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6254D4" w:rsidRPr="009C3F8B" w14:paraId="2A25DB5C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FE304" w14:textId="77777777" w:rsidR="006254D4" w:rsidRPr="009C3F8B" w:rsidRDefault="006254D4" w:rsidP="00DD53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nfusion rate (ml/h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4EB31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F8F5E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BD77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52980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254D4" w:rsidRPr="009C3F8B" w14:paraId="591CC0AC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D1352" w14:textId="77777777" w:rsidR="006254D4" w:rsidRPr="009C3F8B" w:rsidRDefault="006254D4" w:rsidP="00DD53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nfusion content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ADB6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0A5A2" w14:textId="77777777" w:rsidR="006254D4" w:rsidRPr="009C3F8B" w:rsidRDefault="00172781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F2B2B" w14:textId="77777777" w:rsidR="006254D4" w:rsidRPr="009C3F8B" w:rsidRDefault="00172781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7D900" w14:textId="77777777" w:rsidR="006254D4" w:rsidRPr="009C3F8B" w:rsidRDefault="00172781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254D4" w:rsidRPr="009C3F8B" w14:paraId="44AC7001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86100" w14:textId="77777777" w:rsidR="006254D4" w:rsidRPr="009C3F8B" w:rsidRDefault="0062064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cloxacillin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E00AA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C2E0F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FC70D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3E9C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254D4" w:rsidRPr="009C3F8B" w14:paraId="0944107C" w14:textId="77777777" w:rsidTr="007C7B55">
        <w:trPr>
          <w:trHeight w:val="538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1B8BF" w14:textId="77777777" w:rsidR="006254D4" w:rsidRPr="009C3F8B" w:rsidRDefault="006254D4" w:rsidP="00DD53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Application per dose (mg) 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93DD2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5713D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603B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9FD3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6254D4" w:rsidRPr="009C3F8B" w14:paraId="152C9D0A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90EEF" w14:textId="77777777" w:rsidR="006254D4" w:rsidRPr="009C3F8B" w:rsidRDefault="006254D4" w:rsidP="00DD53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per day (mg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EAEE9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8CA1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D4C4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38EDD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</w:tr>
      <w:tr w:rsidR="006254D4" w:rsidRPr="009C3F8B" w14:paraId="7468481B" w14:textId="77777777" w:rsidTr="007C7B55">
        <w:trPr>
          <w:trHeight w:val="523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1398F" w14:textId="77777777" w:rsidR="006254D4" w:rsidRPr="009C3F8B" w:rsidRDefault="00B579A4" w:rsidP="00DD53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unt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previous doses (n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A143E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75A93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AA141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90B03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</w:tr>
      <w:tr w:rsidR="006254D4" w:rsidRPr="009C3F8B" w14:paraId="63D861FB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321BA" w14:textId="77777777" w:rsidR="006254D4" w:rsidRPr="009C3F8B" w:rsidRDefault="00B579A4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of comorbidities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1C865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18CC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29014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E0450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4D4" w:rsidRPr="009C3F8B" w14:paraId="75C53F5B" w14:textId="77777777" w:rsidTr="007C7B55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3B538" w14:textId="77777777" w:rsidR="006254D4" w:rsidRPr="009C3F8B" w:rsidRDefault="006254D4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edication: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C19C7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5F1F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132C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5DB2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4D4" w:rsidRPr="009C3F8B" w14:paraId="17B651D4" w14:textId="77777777" w:rsidTr="00A72B2F">
        <w:trPr>
          <w:trHeight w:val="4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C7E3F" w14:textId="77777777" w:rsidR="006254D4" w:rsidRPr="009C3F8B" w:rsidRDefault="006254D4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cetaminophen (yes/no)</w:t>
            </w:r>
          </w:p>
        </w:tc>
        <w:tc>
          <w:tcPr>
            <w:tcW w:w="14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3F7D9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82C2E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3AD5C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E9BA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254D4" w:rsidRPr="009C3F8B" w14:paraId="7CE112AE" w14:textId="77777777" w:rsidTr="00A72B2F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DE4AB" w14:textId="77777777" w:rsidR="006254D4" w:rsidRPr="009C3F8B" w:rsidRDefault="006254D4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etamizol</w:t>
            </w:r>
            <w:r w:rsidR="00A72B2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4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A45DE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73602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FB4D6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91B81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254D4" w:rsidRPr="009C3F8B" w14:paraId="582B5459" w14:textId="77777777" w:rsidTr="00A72B2F">
        <w:trPr>
          <w:trHeight w:val="435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68FED" w14:textId="77777777" w:rsidR="006254D4" w:rsidRPr="009C3F8B" w:rsidRDefault="00A72B2F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 b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>locker (yes/no)</w:t>
            </w:r>
          </w:p>
        </w:tc>
        <w:tc>
          <w:tcPr>
            <w:tcW w:w="140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C548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3D2A7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52410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55A06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254D4" w:rsidRPr="009C3F8B" w14:paraId="6934FD91" w14:textId="77777777" w:rsidTr="00A72B2F">
        <w:trPr>
          <w:trHeight w:val="450"/>
        </w:trPr>
        <w:tc>
          <w:tcPr>
            <w:tcW w:w="22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FAEB4" w14:textId="77777777" w:rsidR="006254D4" w:rsidRPr="009C3F8B" w:rsidRDefault="00B579A4" w:rsidP="00DD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  <w:r w:rsidR="006254D4"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DF719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D4D68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F41A9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6B0AF" w14:textId="77777777" w:rsidR="006254D4" w:rsidRPr="009C3F8B" w:rsidRDefault="006254D4" w:rsidP="00DD537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30F09545" w14:textId="33870FDD" w:rsidR="006254D4" w:rsidRDefault="007A0C8F" w:rsidP="007A0C8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</w:t>
      </w:r>
      <w:r w:rsidR="00CB51CC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6254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E19D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254D4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6254D4" w:rsidRPr="009C3F8B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6254D4" w:rsidRPr="009C3F8B">
        <w:rPr>
          <w:rFonts w:ascii="Times New Roman" w:hAnsi="Times New Roman" w:cs="Times New Roman"/>
          <w:sz w:val="24"/>
          <w:szCs w:val="24"/>
          <w:lang w:val="en-GB"/>
        </w:rPr>
        <w:t xml:space="preserve"> Population characteristics of patients treated with flucloxacillin</w:t>
      </w:r>
    </w:p>
    <w:p w14:paraId="189B39A2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FEACDC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3A1F74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D5936F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85F18D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907B1A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CF55DB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1DA259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EA30D6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6048ED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DA7501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C77716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306B06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868B77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A1163F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DF2357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5B79C7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5B9179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E8A20E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9DB76C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9276E2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E7B557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247A2F" w14:textId="77777777" w:rsidR="006254D4" w:rsidRDefault="006254D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704407" w14:textId="77777777" w:rsidR="005B4CA4" w:rsidRDefault="005B4CA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EE8A0C" w14:textId="77777777" w:rsidR="005B4CA4" w:rsidRDefault="005B4CA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32CF78" w14:textId="77777777" w:rsidR="005B4CA4" w:rsidRDefault="005B4CA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XSpec="center" w:tblpY="1876"/>
        <w:tblW w:w="77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9"/>
        <w:gridCol w:w="1267"/>
        <w:gridCol w:w="1353"/>
        <w:gridCol w:w="1358"/>
        <w:gridCol w:w="1400"/>
      </w:tblGrid>
      <w:tr w:rsidR="007843C9" w:rsidRPr="009C3F8B" w14:paraId="4F345037" w14:textId="77777777" w:rsidTr="007843C9">
        <w:trPr>
          <w:trHeight w:val="431"/>
        </w:trPr>
        <w:tc>
          <w:tcPr>
            <w:tcW w:w="240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4CF9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D80EB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78AC4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3616A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14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346CDBAD" w14:textId="77777777" w:rsidR="007843C9" w:rsidRPr="009C3F8B" w:rsidRDefault="007843C9" w:rsidP="007843C9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I4</w:t>
            </w:r>
          </w:p>
        </w:tc>
      </w:tr>
      <w:tr w:rsidR="007843C9" w:rsidRPr="009C3F8B" w14:paraId="19139B2A" w14:textId="77777777" w:rsidTr="007843C9">
        <w:trPr>
          <w:trHeight w:val="446"/>
        </w:trPr>
        <w:tc>
          <w:tcPr>
            <w:tcW w:w="240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63C0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A920C" w14:textId="77777777" w:rsidR="007843C9" w:rsidRPr="009C3F8B" w:rsidRDefault="007843C9" w:rsidP="007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1893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AA974" w14:textId="77777777" w:rsidR="007843C9" w:rsidRPr="009C3F8B" w:rsidRDefault="007843C9" w:rsidP="007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374C5" w14:textId="77777777" w:rsidR="007843C9" w:rsidRPr="009C3F8B" w:rsidRDefault="007843C9" w:rsidP="007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843C9" w:rsidRPr="009C3F8B" w14:paraId="59DB8ACA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44C76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Gender (male/female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6192C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05958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04CD2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1BE9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7843C9" w:rsidRPr="009C3F8B" w14:paraId="041E3472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85CB8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9E9EA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FA581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D0422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19.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43DA8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2.0</w:t>
            </w:r>
          </w:p>
        </w:tc>
      </w:tr>
      <w:tr w:rsidR="007843C9" w:rsidRPr="009C3F8B" w14:paraId="0077AE73" w14:textId="77777777" w:rsidTr="007843C9">
        <w:trPr>
          <w:trHeight w:val="446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EA7CC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t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emperature (°C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8014C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67F53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F6E4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5FBB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7843C9" w:rsidRPr="009C3F8B" w14:paraId="55B998B0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C2003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reati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(µmol/l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4C956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CE110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30BE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DC9F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843C9" w:rsidRPr="009C3F8B" w14:paraId="12FEB036" w14:textId="77777777" w:rsidTr="007843C9">
        <w:trPr>
          <w:trHeight w:val="56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38C3A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GFR (ml/min/1.73m^2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76351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9D087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18411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43C6A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7843C9" w:rsidRPr="009C3F8B" w14:paraId="27393E04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ACB47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c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c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ount (x10^9/L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53D7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38319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94ED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36CF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</w:tr>
      <w:tr w:rsidR="007843C9" w:rsidRPr="009C3F8B" w14:paraId="374BC26D" w14:textId="77777777" w:rsidTr="007843C9">
        <w:trPr>
          <w:trHeight w:val="446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CEEF3" w14:textId="77777777" w:rsidR="007843C9" w:rsidRPr="00F949D5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49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(mg/L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7D5C4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98.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092DA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66.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E761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4E902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7843C9" w:rsidRPr="009C3F8B" w14:paraId="515D76D7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E9B1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LAT (U/l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1F80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644C6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913E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6D8C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843C9" w:rsidRPr="009C3F8B" w14:paraId="50F6C192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4EDE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SAT (U/l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84C1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B70D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485DB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DA4E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843C9" w:rsidRPr="009C3F8B" w14:paraId="4A0703C3" w14:textId="77777777" w:rsidTr="007843C9">
        <w:trPr>
          <w:trHeight w:val="446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CD2B6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P (U/l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C4D5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F9F14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69D01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07EE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7843C9" w:rsidRPr="009C3F8B" w14:paraId="67777EFA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82290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Bilirubin (µmol/l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2B62B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370E2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E38B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6BB2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7843C9" w:rsidRPr="009C3F8B" w14:paraId="05CE43B7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F2BA3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GT (U/l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9FEDA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2EE1A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52D7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10A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7843C9" w:rsidRPr="009C3F8B" w14:paraId="5E4404D1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878AE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nfusion (yes/no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A83B4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B57B9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12B0C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D5934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843C9" w:rsidRPr="009C3F8B" w14:paraId="08D0C293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9B976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nfusion rate (ml/h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CE784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A9256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CCFD9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932C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843C9" w:rsidRPr="009C3F8B" w14:paraId="36F576CB" w14:textId="77777777" w:rsidTr="007843C9">
        <w:trPr>
          <w:trHeight w:val="532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52EBC" w14:textId="77777777" w:rsidR="007843C9" w:rsidRPr="009C3F8B" w:rsidRDefault="007843C9" w:rsidP="007843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nfusion content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EB803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Ringe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6437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85B5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Glucose 5%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60548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</w:tr>
      <w:tr w:rsidR="007843C9" w:rsidRPr="009C3F8B" w14:paraId="3DB8A54A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B293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Imipenem: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89977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44173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FB3B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4722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843C9" w:rsidRPr="009C3F8B" w14:paraId="4ACD40FB" w14:textId="77777777" w:rsidTr="007843C9">
        <w:trPr>
          <w:trHeight w:val="517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9DBBA" w14:textId="77777777" w:rsidR="007843C9" w:rsidRPr="009C3F8B" w:rsidRDefault="007843C9" w:rsidP="007843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Application per dose (mg) 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F5239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2450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EDBBB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8C2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7843C9" w:rsidRPr="009C3F8B" w14:paraId="1CFDE7A9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2B959" w14:textId="77777777" w:rsidR="007843C9" w:rsidRPr="009C3F8B" w:rsidRDefault="007843C9" w:rsidP="007843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per day (mg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D4ED7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68132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73501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3909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7843C9" w:rsidRPr="009C3F8B" w14:paraId="5144F20D" w14:textId="77777777" w:rsidTr="007843C9">
        <w:trPr>
          <w:trHeight w:val="777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D0C9E" w14:textId="77777777" w:rsidR="007843C9" w:rsidRPr="009C3F8B" w:rsidRDefault="007843C9" w:rsidP="007843C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unt</w:t>
            </w: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previous doses (n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9FB84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C2EE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D0557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D57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843C9" w:rsidRPr="009C3F8B" w14:paraId="26590BD9" w14:textId="77777777" w:rsidTr="007843C9">
        <w:trPr>
          <w:trHeight w:val="706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6CE2A" w14:textId="77777777" w:rsidR="007843C9" w:rsidRPr="009C3F8B" w:rsidRDefault="007843C9" w:rsidP="007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of comorbidities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FFB3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67F80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5FC49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C4B7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43C9" w:rsidRPr="009C3F8B" w14:paraId="1A5B94FA" w14:textId="77777777" w:rsidTr="007843C9">
        <w:trPr>
          <w:trHeight w:val="459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84CF6" w14:textId="77777777" w:rsidR="007843C9" w:rsidRPr="009C3F8B" w:rsidRDefault="007843C9" w:rsidP="007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edication: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D5DF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BD74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F92B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60E8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3C9" w:rsidRPr="009C3F8B" w14:paraId="730F7861" w14:textId="77777777" w:rsidTr="007843C9">
        <w:trPr>
          <w:trHeight w:val="446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EF57D" w14:textId="77777777" w:rsidR="007843C9" w:rsidRPr="009C3F8B" w:rsidRDefault="007843C9" w:rsidP="007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Acetaminophen (yes/no)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C9EDE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7780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5568E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6322B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843C9" w:rsidRPr="009C3F8B" w14:paraId="4CDD952A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A1C7F" w14:textId="77777777" w:rsidR="007843C9" w:rsidRPr="009C3F8B" w:rsidRDefault="007843C9" w:rsidP="007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Metamiz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40655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3CEB0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CE751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2DCCE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843C9" w:rsidRPr="009C3F8B" w14:paraId="2DF6ED93" w14:textId="77777777" w:rsidTr="007843C9">
        <w:trPr>
          <w:trHeight w:val="431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04D4A" w14:textId="77777777" w:rsidR="007843C9" w:rsidRPr="009C3F8B" w:rsidRDefault="007843C9" w:rsidP="007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 b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locker (yes/no)</w:t>
            </w:r>
          </w:p>
        </w:tc>
        <w:tc>
          <w:tcPr>
            <w:tcW w:w="12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1F256" w14:textId="77777777" w:rsidR="007843C9" w:rsidRPr="009C3F8B" w:rsidRDefault="007843C9" w:rsidP="007843C9">
            <w:pPr>
              <w:pStyle w:val="ListParagraph"/>
              <w:tabs>
                <w:tab w:val="left" w:pos="679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AC128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0F54B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F2F4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843C9" w:rsidRPr="009C3F8B" w14:paraId="758FF7C6" w14:textId="77777777" w:rsidTr="000B2AA0">
        <w:trPr>
          <w:trHeight w:val="446"/>
        </w:trPr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4EE40" w14:textId="77777777" w:rsidR="007843C9" w:rsidRPr="009C3F8B" w:rsidRDefault="007843C9" w:rsidP="007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267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502E3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C9F32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42E1D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9C60F" w14:textId="77777777" w:rsidR="007843C9" w:rsidRPr="009C3F8B" w:rsidRDefault="007843C9" w:rsidP="007843C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F8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634DF1A7" w14:textId="77777777" w:rsidR="005B4CA4" w:rsidRDefault="005B4CA4" w:rsidP="006254D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D7E20E" w14:textId="77777777" w:rsidR="00CB51CC" w:rsidRDefault="00CB51CC" w:rsidP="006254D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080DC0" w14:textId="77777777" w:rsidR="006254D4" w:rsidRPr="009C3F8B" w:rsidRDefault="00F949D5" w:rsidP="00EF155A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CB51CC" w:rsidRPr="00CB51CC">
        <w:rPr>
          <w:rFonts w:ascii="Times New Roman" w:hAnsi="Times New Roman" w:cs="Times New Roman"/>
          <w:b/>
          <w:sz w:val="24"/>
          <w:szCs w:val="24"/>
          <w:lang w:val="en-GB"/>
        </w:rPr>
        <w:t>able S3:</w:t>
      </w:r>
      <w:r w:rsidR="00CB51CC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6254D4" w:rsidRPr="009C3F8B">
        <w:rPr>
          <w:rFonts w:ascii="Times New Roman" w:hAnsi="Times New Roman" w:cs="Times New Roman"/>
          <w:sz w:val="24"/>
          <w:szCs w:val="24"/>
          <w:lang w:val="en-GB"/>
        </w:rPr>
        <w:t>opulation characteristics of patients treated with imipenem</w:t>
      </w:r>
    </w:p>
    <w:p w14:paraId="7E8B38C0" w14:textId="77777777" w:rsidR="006254D4" w:rsidRPr="006254D4" w:rsidRDefault="006254D4" w:rsidP="006254D4">
      <w:pPr>
        <w:ind w:right="-851"/>
        <w:rPr>
          <w:rFonts w:ascii="Arial" w:hAnsi="Arial" w:cs="Arial"/>
          <w:lang w:val="en-GB"/>
        </w:rPr>
      </w:pPr>
      <w:bookmarkStart w:id="0" w:name="_GoBack"/>
      <w:bookmarkEnd w:id="0"/>
    </w:p>
    <w:sectPr w:rsidR="006254D4" w:rsidRPr="006254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0930F9"/>
    <w:multiLevelType w:val="hybridMultilevel"/>
    <w:tmpl w:val="AFE0BEA4"/>
    <w:lvl w:ilvl="0" w:tplc="90966C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4D4"/>
    <w:rsid w:val="000B2AA0"/>
    <w:rsid w:val="000E7FFB"/>
    <w:rsid w:val="0013154E"/>
    <w:rsid w:val="0015467A"/>
    <w:rsid w:val="00172781"/>
    <w:rsid w:val="002A084E"/>
    <w:rsid w:val="0030446E"/>
    <w:rsid w:val="003F2715"/>
    <w:rsid w:val="00456C22"/>
    <w:rsid w:val="004C3F96"/>
    <w:rsid w:val="004C4364"/>
    <w:rsid w:val="004E19D6"/>
    <w:rsid w:val="00560ACF"/>
    <w:rsid w:val="005B4CA4"/>
    <w:rsid w:val="00620644"/>
    <w:rsid w:val="006254D4"/>
    <w:rsid w:val="0072163E"/>
    <w:rsid w:val="00735F4C"/>
    <w:rsid w:val="007843C9"/>
    <w:rsid w:val="007A0C8F"/>
    <w:rsid w:val="007C7B55"/>
    <w:rsid w:val="007F5FF0"/>
    <w:rsid w:val="008145F0"/>
    <w:rsid w:val="008630CB"/>
    <w:rsid w:val="00865923"/>
    <w:rsid w:val="00A72B2F"/>
    <w:rsid w:val="00A9349B"/>
    <w:rsid w:val="00B03B9B"/>
    <w:rsid w:val="00B579A4"/>
    <w:rsid w:val="00CB51CC"/>
    <w:rsid w:val="00CE4DCF"/>
    <w:rsid w:val="00DD537B"/>
    <w:rsid w:val="00E35EF6"/>
    <w:rsid w:val="00EF155A"/>
    <w:rsid w:val="00F9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378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4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AC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4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A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sier Noe Karl</dc:creator>
  <cp:keywords/>
  <dc:description/>
  <cp:lastModifiedBy>Revathi M.</cp:lastModifiedBy>
  <cp:revision>14</cp:revision>
  <cp:lastPrinted>2020-01-14T23:18:00Z</cp:lastPrinted>
  <dcterms:created xsi:type="dcterms:W3CDTF">2020-08-12T11:25:00Z</dcterms:created>
  <dcterms:modified xsi:type="dcterms:W3CDTF">2020-08-23T16:25:00Z</dcterms:modified>
</cp:coreProperties>
</file>